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EAB" w:rsidRDefault="00EB3EAB">
      <w:r>
        <w:t>Supplementary Table 3</w:t>
      </w:r>
    </w:p>
    <w:p w:rsidR="00EB3EAB" w:rsidRPr="00804E90" w:rsidRDefault="00EB3EAB">
      <w:pPr>
        <w:rPr>
          <w:b/>
        </w:rPr>
      </w:pPr>
      <w:r w:rsidRPr="00804E90">
        <w:rPr>
          <w:b/>
        </w:rPr>
        <w:t>Canonical Discriminant Analysis for Social Behaviours</w:t>
      </w:r>
    </w:p>
    <w:tbl>
      <w:tblPr>
        <w:tblW w:w="48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983"/>
        <w:gridCol w:w="983"/>
        <w:gridCol w:w="914"/>
      </w:tblGrid>
      <w:tr w:rsidR="00CB2086" w:rsidRPr="00CB2086" w:rsidTr="00CB2086">
        <w:trPr>
          <w:trHeight w:val="300"/>
        </w:trPr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CB2086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Discriminant function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Eigenvalu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56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984380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  <w:r w:rsidR="00CB2086"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riance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66.6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24.00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9.400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Wilks</w:t>
            </w:r>
            <w:proofErr w:type="spellEnd"/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' Lambda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49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76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926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tors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F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0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984380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8438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62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009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F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984380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8438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97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05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167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F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27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25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309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F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10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39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342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F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04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42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984380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8438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666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F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42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476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F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24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41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322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No food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113491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11349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-1.00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24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113491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</w:pPr>
            <w:r w:rsidRPr="00113491"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  <w:t>-0.101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1.0M sucrose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113491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11349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0.42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113491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</w:pPr>
            <w:r w:rsidRPr="00113491">
              <w:rPr>
                <w:rFonts w:ascii="Calibri" w:eastAsia="Times New Roman" w:hAnsi="Calibri" w:cs="Calibri"/>
                <w:color w:val="948A54" w:themeColor="background2" w:themeShade="80"/>
                <w:lang w:eastAsia="en-GB"/>
              </w:rPr>
              <w:t>-0.160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5% Ethanol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10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113491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11349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0.462</w:t>
            </w:r>
          </w:p>
        </w:tc>
      </w:tr>
      <w:tr w:rsidR="00CB2086" w:rsidRPr="00CB2086" w:rsidTr="00CB2086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10% Ethanol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0.15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80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CB2086" w:rsidRPr="00CB2086" w:rsidRDefault="00CB2086" w:rsidP="00CB20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2086">
              <w:rPr>
                <w:rFonts w:ascii="Calibri" w:eastAsia="Times New Roman" w:hAnsi="Calibri" w:cs="Calibri"/>
                <w:color w:val="000000"/>
                <w:lang w:eastAsia="en-GB"/>
              </w:rPr>
              <w:t>-0.241</w:t>
            </w:r>
          </w:p>
        </w:tc>
      </w:tr>
    </w:tbl>
    <w:p w:rsidR="00113491" w:rsidRPr="00A51F16" w:rsidRDefault="00113491" w:rsidP="00113491">
      <w:pPr>
        <w:pStyle w:val="NoSpacing"/>
        <w:ind w:right="4064"/>
        <w:jc w:val="both"/>
      </w:pPr>
      <w:r w:rsidRPr="00A51F16">
        <w:t xml:space="preserve">The standardized coefficients in bold indicate the </w:t>
      </w:r>
      <w:r>
        <w:t>factors from the factor analysis</w:t>
      </w:r>
      <w:r w:rsidRPr="00A51F16">
        <w:t xml:space="preserve"> that</w:t>
      </w:r>
      <w:r>
        <w:t xml:space="preserve"> </w:t>
      </w:r>
      <w:r w:rsidRPr="00A51F16">
        <w:t xml:space="preserve">contributed the most to classification of the </w:t>
      </w:r>
      <w:r>
        <w:t xml:space="preserve">treatments </w:t>
      </w:r>
      <w:r w:rsidRPr="00A51F16">
        <w:t>by each of the functions</w:t>
      </w:r>
      <w:r>
        <w:t xml:space="preserve"> (all factors contributed, but the criterion for emphasis was a coefficient greater than </w:t>
      </w:r>
      <w:r w:rsidRPr="00B9383F">
        <w:rPr>
          <w:u w:val="single"/>
        </w:rPr>
        <w:t>+</w:t>
      </w:r>
      <w:r>
        <w:t>0.5)</w:t>
      </w:r>
      <w:r w:rsidRPr="00A51F16">
        <w:t>. The sign and magnitude of the non</w:t>
      </w:r>
      <w:r>
        <w:t>-</w:t>
      </w:r>
      <w:r w:rsidRPr="00A51F16">
        <w:t>standardized</w:t>
      </w:r>
      <w:r>
        <w:t xml:space="preserve"> </w:t>
      </w:r>
      <w:r w:rsidRPr="00A51F16">
        <w:t>coeffi</w:t>
      </w:r>
      <w:r>
        <w:t xml:space="preserve">cients indicate how the functions classified bees according to treatment. </w:t>
      </w:r>
      <w:r w:rsidRPr="00A51F16">
        <w:t>The order of the</w:t>
      </w:r>
      <w:r>
        <w:t xml:space="preserve"> </w:t>
      </w:r>
      <w:r w:rsidRPr="00A51F16">
        <w:t xml:space="preserve">functions indicates the distance in similarity </w:t>
      </w:r>
      <w:r>
        <w:t>between the treatments; the line indicates the most likely split between groups made by the classification function. Numbers in grey indicate neutral groups midway between the groups split by the</w:t>
      </w:r>
      <w:r w:rsidR="006349F9">
        <w:t xml:space="preserve"> secondary</w:t>
      </w:r>
      <w:r>
        <w:t xml:space="preserve"> function</w:t>
      </w:r>
      <w:r w:rsidR="006349F9">
        <w:t>s</w:t>
      </w:r>
      <w:bookmarkStart w:id="0" w:name="_GoBack"/>
      <w:bookmarkEnd w:id="0"/>
      <w:r>
        <w:t>.</w:t>
      </w:r>
    </w:p>
    <w:p w:rsidR="006B5B4D" w:rsidRDefault="006B5B4D"/>
    <w:p w:rsidR="00CB2086" w:rsidRDefault="00CB2086"/>
    <w:sectPr w:rsidR="00CB2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9304B6"/>
    <w:multiLevelType w:val="hybridMultilevel"/>
    <w:tmpl w:val="450E8AEA"/>
    <w:lvl w:ilvl="0" w:tplc="E1C84646">
      <w:numFmt w:val="bullet"/>
      <w:lvlText w:val="﷐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86"/>
    <w:rsid w:val="00113491"/>
    <w:rsid w:val="00481EC0"/>
    <w:rsid w:val="006349F9"/>
    <w:rsid w:val="006B5B4D"/>
    <w:rsid w:val="00804E90"/>
    <w:rsid w:val="00984380"/>
    <w:rsid w:val="00CB2086"/>
    <w:rsid w:val="00EB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086"/>
    <w:pPr>
      <w:ind w:left="720"/>
      <w:contextualSpacing/>
    </w:pPr>
  </w:style>
  <w:style w:type="paragraph" w:styleId="NoSpacing">
    <w:name w:val="No Spacing"/>
    <w:uiPriority w:val="1"/>
    <w:qFormat/>
    <w:rsid w:val="0011349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086"/>
    <w:pPr>
      <w:ind w:left="720"/>
      <w:contextualSpacing/>
    </w:pPr>
  </w:style>
  <w:style w:type="paragraph" w:styleId="NoSpacing">
    <w:name w:val="No Spacing"/>
    <w:uiPriority w:val="1"/>
    <w:qFormat/>
    <w:rsid w:val="001134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9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8119352</dc:creator>
  <cp:lastModifiedBy>Geraldine Wright</cp:lastModifiedBy>
  <cp:revision>7</cp:revision>
  <cp:lastPrinted>2011-07-28T17:27:00Z</cp:lastPrinted>
  <dcterms:created xsi:type="dcterms:W3CDTF">2011-07-26T14:50:00Z</dcterms:created>
  <dcterms:modified xsi:type="dcterms:W3CDTF">2011-09-26T16:52:00Z</dcterms:modified>
</cp:coreProperties>
</file>